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GB"/>
        </w:rPr>
        <w:t>Additional file 5: Situations with the possible indication of post-exposure chemoprophylax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 Mucocutaneous exposure which has been properly cleaned and disinfected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2 . Laceration with loss of skin integrity which has been properly cleaned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and disinfected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3. Sharps injuries from needles contaminated with blood of a clinically abnormal macaques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 Sharps injuries and cuts after exposure to</w:t>
            </w:r>
          </w:p>
          <w:p>
            <w:pPr>
              <w:pStyle w:val="Normal"/>
              <w:spacing w:lineRule="auto" w:line="360"/>
              <w:ind w:left="830" w:hanging="360"/>
              <w:rPr>
                <w:lang w:val="en-US"/>
              </w:rPr>
            </w:pPr>
            <w:r>
              <w:rPr>
                <w:lang w:val="en-US"/>
              </w:rPr>
              <w:t>(a) objects contaminated with macaque body fluids which do not originate from herpes B virus lesions or</w:t>
            </w:r>
          </w:p>
          <w:p>
            <w:pPr>
              <w:pStyle w:val="Normal"/>
              <w:spacing w:lineRule="auto" w:line="360"/>
              <w:ind w:left="470" w:hanging="0"/>
              <w:rPr>
                <w:lang w:val="en-US"/>
              </w:rPr>
            </w:pPr>
            <w:r>
              <w:rPr>
                <w:lang w:val="en-US"/>
              </w:rPr>
              <w:t>(b) material from potentially infected cell cultur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38:00Z</dcterms:created>
  <dc:creator>Kirstin Tanger</dc:creator>
  <dc:description/>
  <cp:keywords/>
  <dc:language>en-US</dc:language>
  <cp:lastModifiedBy>Kirstin Tanger</cp:lastModifiedBy>
  <dcterms:modified xsi:type="dcterms:W3CDTF">2009-10-15T12:53:00Z</dcterms:modified>
  <cp:revision>3</cp:revision>
  <dc:subject/>
  <dc:title>Table 5: Situations with the possible indication of post-exposure chemoprophylaxis</dc:title>
</cp:coreProperties>
</file>